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A7ACC" w14:textId="7328585E" w:rsidR="00931819" w:rsidRDefault="00931819" w:rsidP="00931819">
      <w:r>
        <w:t>Supplemen</w:t>
      </w:r>
      <w:r w:rsidR="007B73EC">
        <w:t>t</w:t>
      </w:r>
      <w:r>
        <w:t xml:space="preserve"> 1 : Questions to the working gro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31819" w14:paraId="6AED6FC1" w14:textId="77777777" w:rsidTr="007A2E01">
        <w:tc>
          <w:tcPr>
            <w:tcW w:w="9062" w:type="dxa"/>
          </w:tcPr>
          <w:p w14:paraId="3F95A526" w14:textId="77777777" w:rsidR="00931819" w:rsidRDefault="00931819" w:rsidP="007A2E01">
            <w:r>
              <w:t>How does the patient education program look like at your hospital?</w:t>
            </w:r>
          </w:p>
        </w:tc>
      </w:tr>
      <w:tr w:rsidR="00931819" w14:paraId="401D1661" w14:textId="77777777" w:rsidTr="007A2E01">
        <w:tc>
          <w:tcPr>
            <w:tcW w:w="9062" w:type="dxa"/>
          </w:tcPr>
          <w:p w14:paraId="31E52DDC" w14:textId="77777777" w:rsidR="00931819" w:rsidRDefault="00931819" w:rsidP="007A2E01">
            <w:r w:rsidRPr="006E6BA0">
              <w:t>How does the organization at your hospital look like?</w:t>
            </w:r>
            <w:r>
              <w:t xml:space="preserve"> </w:t>
            </w:r>
          </w:p>
        </w:tc>
      </w:tr>
      <w:tr w:rsidR="00931819" w14:paraId="40F994B8" w14:textId="77777777" w:rsidTr="007A2E01">
        <w:tc>
          <w:tcPr>
            <w:tcW w:w="9062" w:type="dxa"/>
          </w:tcPr>
          <w:p w14:paraId="36F06FB0" w14:textId="77777777" w:rsidR="00931819" w:rsidRDefault="00931819" w:rsidP="007A2E01">
            <w:r w:rsidRPr="006E6BA0">
              <w:t>Do you have different programs for different CKD stages?</w:t>
            </w:r>
          </w:p>
        </w:tc>
      </w:tr>
      <w:tr w:rsidR="00931819" w14:paraId="2B53D888" w14:textId="77777777" w:rsidTr="007A2E01">
        <w:tc>
          <w:tcPr>
            <w:tcW w:w="9062" w:type="dxa"/>
          </w:tcPr>
          <w:p w14:paraId="41CB3242" w14:textId="77777777" w:rsidR="00931819" w:rsidRDefault="00931819" w:rsidP="007A2E01">
            <w:r w:rsidRPr="006E6BA0">
              <w:t>Are you aware of any other programs fro</w:t>
            </w:r>
            <w:r>
              <w:t>m</w:t>
            </w:r>
            <w:r w:rsidRPr="006E6BA0">
              <w:t xml:space="preserve"> other regions/ hospitals in your country?</w:t>
            </w:r>
          </w:p>
        </w:tc>
      </w:tr>
      <w:tr w:rsidR="00931819" w14:paraId="76AD7B46" w14:textId="77777777" w:rsidTr="007A2E01">
        <w:tc>
          <w:tcPr>
            <w:tcW w:w="9062" w:type="dxa"/>
          </w:tcPr>
          <w:p w14:paraId="4AA6A8FB" w14:textId="77777777" w:rsidR="00931819" w:rsidRPr="006E6BA0" w:rsidRDefault="00931819" w:rsidP="007A2E01">
            <w:r>
              <w:t xml:space="preserve">Is there a consensus on a national </w:t>
            </w:r>
            <w:proofErr w:type="spellStart"/>
            <w:r>
              <w:t>predialysis</w:t>
            </w:r>
            <w:proofErr w:type="spellEnd"/>
            <w:r>
              <w:t xml:space="preserve"> education program in your country?</w:t>
            </w:r>
          </w:p>
        </w:tc>
      </w:tr>
    </w:tbl>
    <w:p w14:paraId="785F2151" w14:textId="77777777" w:rsidR="00931819" w:rsidRDefault="00931819" w:rsidP="00931819"/>
    <w:p w14:paraId="14D05157" w14:textId="77777777" w:rsidR="00E72A3D" w:rsidRDefault="00E72A3D"/>
    <w:sectPr w:rsidR="00E72A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19"/>
    <w:rsid w:val="000547AA"/>
    <w:rsid w:val="004651AE"/>
    <w:rsid w:val="00711D9D"/>
    <w:rsid w:val="007B73EC"/>
    <w:rsid w:val="00931819"/>
    <w:rsid w:val="00990EFD"/>
    <w:rsid w:val="00BC0365"/>
    <w:rsid w:val="00C51484"/>
    <w:rsid w:val="00E7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F85C3"/>
  <w15:chartTrackingRefBased/>
  <w15:docId w15:val="{B861FE0A-75CA-4913-B03D-0E114701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1819"/>
    <w:rPr>
      <w:kern w:val="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31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1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31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31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31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31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31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31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31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1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1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31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3181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3181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3181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3181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3181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318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31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31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31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31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31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3181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3181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3181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31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3181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3181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31819"/>
    <w:pPr>
      <w:spacing w:after="0" w:line="240" w:lineRule="auto"/>
    </w:pPr>
    <w:rPr>
      <w:kern w:val="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6</Characters>
  <Application>Microsoft Office Word</Application>
  <DocSecurity>0</DocSecurity>
  <Lines>2</Lines>
  <Paragraphs>1</Paragraphs>
  <ScaleCrop>false</ScaleCrop>
  <Company>AZ Groeninge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us Gert</dc:creator>
  <cp:keywords/>
  <dc:description/>
  <cp:lastModifiedBy>Meeus Gert</cp:lastModifiedBy>
  <cp:revision>2</cp:revision>
  <dcterms:created xsi:type="dcterms:W3CDTF">2025-03-06T13:20:00Z</dcterms:created>
  <dcterms:modified xsi:type="dcterms:W3CDTF">2025-03-06T13:20:00Z</dcterms:modified>
</cp:coreProperties>
</file>